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1000B7" w14:textId="796B98A7" w:rsidR="008418AD" w:rsidRDefault="00AC0F3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FA1142">
        <w:rPr>
          <w:rFonts w:ascii="Times New Roman" w:hAnsi="Times New Roman" w:cs="Times New Roman"/>
          <w:b/>
        </w:rPr>
        <w:t>1</w:t>
      </w:r>
      <w:r w:rsidR="00606AFF">
        <w:rPr>
          <w:rFonts w:ascii="Times New Roman" w:hAnsi="Times New Roman" w:cs="Times New Roman"/>
          <w:b/>
        </w:rPr>
        <w:t xml:space="preserve"> Table</w:t>
      </w:r>
      <w:r w:rsidR="00FA1142">
        <w:rPr>
          <w:rFonts w:ascii="Times New Roman" w:hAnsi="Times New Roman" w:cs="Times New Roman"/>
          <w:b/>
        </w:rPr>
        <w:t>.</w:t>
      </w:r>
      <w:r w:rsidRPr="00F15BBA">
        <w:rPr>
          <w:rFonts w:ascii="Times New Roman" w:hAnsi="Times New Roman" w:cs="Times New Roman"/>
          <w:b/>
        </w:rPr>
        <w:t xml:space="preserve"> Sensitivity and specificity of</w:t>
      </w:r>
      <w:r>
        <w:rPr>
          <w:rFonts w:ascii="Times New Roman" w:hAnsi="Times New Roman" w:cs="Times New Roman"/>
          <w:b/>
        </w:rPr>
        <w:t xml:space="preserve"> </w:t>
      </w:r>
      <w:r w:rsidR="00C536C4">
        <w:rPr>
          <w:rFonts w:ascii="Times New Roman" w:hAnsi="Times New Roman" w:cs="Times New Roman"/>
          <w:b/>
        </w:rPr>
        <w:t xml:space="preserve">ETEC </w:t>
      </w:r>
      <w:r w:rsidRPr="00F15BBA">
        <w:rPr>
          <w:rFonts w:ascii="Times New Roman" w:hAnsi="Times New Roman" w:cs="Times New Roman"/>
          <w:b/>
        </w:rPr>
        <w:t xml:space="preserve">RLDT comparing with qPCR </w:t>
      </w:r>
      <w:r w:rsidR="008219D8">
        <w:rPr>
          <w:rFonts w:ascii="Times New Roman" w:hAnsi="Times New Roman" w:cs="Times New Roman"/>
          <w:b/>
        </w:rPr>
        <w:t>using alternate cut off.</w:t>
      </w:r>
    </w:p>
    <w:p w14:paraId="4563F827" w14:textId="2733DB18" w:rsidR="00AC0F31" w:rsidRDefault="00AC0F31">
      <w:pPr>
        <w:rPr>
          <w:rFonts w:ascii="Times New Roman" w:hAnsi="Times New Roman" w:cs="Times New Roman"/>
          <w:b/>
        </w:rPr>
      </w:pPr>
    </w:p>
    <w:tbl>
      <w:tblPr>
        <w:tblStyle w:val="TableGrid"/>
        <w:tblW w:w="10639" w:type="dxa"/>
        <w:tblInd w:w="-653" w:type="dxa"/>
        <w:tblLook w:val="04A0" w:firstRow="1" w:lastRow="0" w:firstColumn="1" w:lastColumn="0" w:noHBand="0" w:noVBand="1"/>
      </w:tblPr>
      <w:tblGrid>
        <w:gridCol w:w="1003"/>
        <w:gridCol w:w="1487"/>
        <w:gridCol w:w="1318"/>
        <w:gridCol w:w="1890"/>
        <w:gridCol w:w="1154"/>
        <w:gridCol w:w="1221"/>
        <w:gridCol w:w="1283"/>
        <w:gridCol w:w="1283"/>
      </w:tblGrid>
      <w:tr w:rsidR="00B52C15" w:rsidRPr="00F15BBA" w14:paraId="3041A290" w14:textId="77777777" w:rsidTr="00B52C15">
        <w:trPr>
          <w:trHeight w:val="593"/>
        </w:trPr>
        <w:tc>
          <w:tcPr>
            <w:tcW w:w="0" w:type="auto"/>
          </w:tcPr>
          <w:p w14:paraId="51D5F184" w14:textId="77C465B2" w:rsidR="00B52C15" w:rsidRPr="00F15BBA" w:rsidRDefault="00B52C15" w:rsidP="00B52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4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s</w:t>
            </w:r>
          </w:p>
        </w:tc>
        <w:tc>
          <w:tcPr>
            <w:tcW w:w="0" w:type="auto"/>
          </w:tcPr>
          <w:p w14:paraId="179F2BDF" w14:textId="3FA7569A" w:rsidR="00B52C15" w:rsidRPr="00F15BBA" w:rsidRDefault="00B52C15" w:rsidP="00B52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4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samples screened</w:t>
            </w:r>
          </w:p>
        </w:tc>
        <w:tc>
          <w:tcPr>
            <w:tcW w:w="0" w:type="auto"/>
          </w:tcPr>
          <w:p w14:paraId="1FE3A2BC" w14:textId="77777777" w:rsidR="00C770B7" w:rsidRDefault="00C770B7" w:rsidP="00B52C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s</w:t>
            </w:r>
          </w:p>
          <w:p w14:paraId="7A80389D" w14:textId="5AB9AB0B" w:rsidR="00B52C15" w:rsidRPr="00C1641A" w:rsidRDefault="00B52C15" w:rsidP="00B52C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64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ve by RLDT</w:t>
            </w:r>
          </w:p>
          <w:p w14:paraId="7B170785" w14:textId="2BBF8CC6" w:rsidR="00B52C15" w:rsidRPr="00F15BBA" w:rsidRDefault="00B52C15" w:rsidP="00B52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4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0" w:type="auto"/>
          </w:tcPr>
          <w:p w14:paraId="2EADE056" w14:textId="38F50B4E" w:rsidR="00B52C15" w:rsidRPr="00625A4F" w:rsidRDefault="00C770B7" w:rsidP="00B52C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s</w:t>
            </w:r>
            <w:r w:rsidR="00B52C15" w:rsidRPr="00625A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ositive by the gold standard </w:t>
            </w:r>
          </w:p>
          <w:p w14:paraId="3D8885A8" w14:textId="6E884ECF" w:rsidR="00B52C15" w:rsidRPr="00F15BBA" w:rsidRDefault="00B52C15" w:rsidP="00B52C15">
            <w:pPr>
              <w:rPr>
                <w:rFonts w:ascii="Times New Roman" w:hAnsi="Times New Roman" w:cs="Times New Roman"/>
              </w:rPr>
            </w:pPr>
            <w:r w:rsidRPr="00625A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0" w:type="auto"/>
          </w:tcPr>
          <w:p w14:paraId="255423E0" w14:textId="77777777" w:rsidR="00B52C15" w:rsidRPr="00B52C15" w:rsidRDefault="00B52C15" w:rsidP="00B52C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2C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lse positive</w:t>
            </w:r>
          </w:p>
          <w:p w14:paraId="1389C8A4" w14:textId="2490E68D" w:rsidR="00B52C15" w:rsidRPr="00B52C15" w:rsidRDefault="00B52C15" w:rsidP="00B52C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63C3E2D0" w14:textId="77777777" w:rsidR="00B52C15" w:rsidRPr="00B52C15" w:rsidRDefault="00B52C15" w:rsidP="00B52C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2C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lse negative</w:t>
            </w:r>
          </w:p>
          <w:p w14:paraId="27E2F19A" w14:textId="65E985C3" w:rsidR="00B52C15" w:rsidRPr="00B52C15" w:rsidRDefault="00B52C15" w:rsidP="00B52C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7FE403FA" w14:textId="7285E5EA" w:rsidR="00B52C15" w:rsidRPr="00C1641A" w:rsidRDefault="00B52C15" w:rsidP="00B52C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64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nsitivity</w:t>
            </w:r>
          </w:p>
          <w:p w14:paraId="48CA3C0E" w14:textId="69799630" w:rsidR="00B52C15" w:rsidRPr="00F15BBA" w:rsidRDefault="00B52C15" w:rsidP="00B52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4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0" w:type="auto"/>
          </w:tcPr>
          <w:p w14:paraId="6C9493AA" w14:textId="77777777" w:rsidR="00B52C15" w:rsidRPr="00C1641A" w:rsidRDefault="00B52C15" w:rsidP="00B52C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64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ficity</w:t>
            </w:r>
          </w:p>
          <w:p w14:paraId="5E1E589C" w14:textId="1AF1D7F9" w:rsidR="00B52C15" w:rsidRPr="00F15BBA" w:rsidRDefault="00B52C15" w:rsidP="00B52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4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</w:tr>
      <w:tr w:rsidR="000C31BF" w:rsidRPr="00F15BBA" w14:paraId="4BCDC72C" w14:textId="77777777" w:rsidTr="000C31BF">
        <w:trPr>
          <w:trHeight w:val="395"/>
        </w:trPr>
        <w:tc>
          <w:tcPr>
            <w:tcW w:w="0" w:type="auto"/>
            <w:gridSpan w:val="8"/>
          </w:tcPr>
          <w:p w14:paraId="0249299B" w14:textId="598D38E3" w:rsidR="000C31BF" w:rsidRPr="000C31BF" w:rsidRDefault="000C31BF" w:rsidP="000C31B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31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Overall (includes both study 1 and study 2)</w:t>
            </w:r>
          </w:p>
        </w:tc>
      </w:tr>
      <w:tr w:rsidR="000C31BF" w:rsidRPr="00F15BBA" w14:paraId="37E7E0C4" w14:textId="77777777" w:rsidTr="00B52C15">
        <w:trPr>
          <w:trHeight w:val="593"/>
        </w:trPr>
        <w:tc>
          <w:tcPr>
            <w:tcW w:w="0" w:type="auto"/>
          </w:tcPr>
          <w:p w14:paraId="0D8910AC" w14:textId="3766B13C" w:rsidR="000C31BF" w:rsidRPr="00AC0F31" w:rsidRDefault="000C31BF" w:rsidP="000C31B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EC</w:t>
            </w:r>
          </w:p>
        </w:tc>
        <w:tc>
          <w:tcPr>
            <w:tcW w:w="0" w:type="auto"/>
          </w:tcPr>
          <w:p w14:paraId="5E51611D" w14:textId="5F869D55" w:rsidR="000C31BF" w:rsidRPr="000C31BF" w:rsidRDefault="000C31BF" w:rsidP="000C31B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31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7</w:t>
            </w:r>
          </w:p>
        </w:tc>
        <w:tc>
          <w:tcPr>
            <w:tcW w:w="0" w:type="auto"/>
          </w:tcPr>
          <w:p w14:paraId="73076C13" w14:textId="4A4E9DC5" w:rsidR="000C31BF" w:rsidRPr="000C31BF" w:rsidRDefault="000C31BF" w:rsidP="000C31B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31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 (27.8%)</w:t>
            </w:r>
          </w:p>
        </w:tc>
        <w:tc>
          <w:tcPr>
            <w:tcW w:w="0" w:type="auto"/>
          </w:tcPr>
          <w:p w14:paraId="7ECA0D3C" w14:textId="45076AE1" w:rsidR="000C31BF" w:rsidRPr="000C31BF" w:rsidRDefault="000C31BF" w:rsidP="000C31B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31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 (23.7%)</w:t>
            </w:r>
          </w:p>
        </w:tc>
        <w:tc>
          <w:tcPr>
            <w:tcW w:w="0" w:type="auto"/>
          </w:tcPr>
          <w:p w14:paraId="286AAC36" w14:textId="489C0B2F" w:rsidR="000C31BF" w:rsidRPr="000C31BF" w:rsidRDefault="000C31BF" w:rsidP="000C31B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31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5.7%)</w:t>
            </w:r>
          </w:p>
        </w:tc>
        <w:tc>
          <w:tcPr>
            <w:tcW w:w="0" w:type="auto"/>
          </w:tcPr>
          <w:p w14:paraId="1F5D5F5F" w14:textId="2565F4ED" w:rsidR="000C31BF" w:rsidRPr="000C31BF" w:rsidRDefault="000C31BF" w:rsidP="000C31B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31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.1%)</w:t>
            </w:r>
          </w:p>
        </w:tc>
        <w:tc>
          <w:tcPr>
            <w:tcW w:w="0" w:type="auto"/>
          </w:tcPr>
          <w:p w14:paraId="5C208B7D" w14:textId="5371DC52" w:rsidR="000C31BF" w:rsidRPr="000C31BF" w:rsidRDefault="000C31BF" w:rsidP="000C31B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31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9</w:t>
            </w:r>
          </w:p>
        </w:tc>
        <w:tc>
          <w:tcPr>
            <w:tcW w:w="0" w:type="auto"/>
          </w:tcPr>
          <w:p w14:paraId="67941B4A" w14:textId="521E26C8" w:rsidR="000C31BF" w:rsidRPr="000C31BF" w:rsidRDefault="000C31BF" w:rsidP="000C31B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31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3</w:t>
            </w:r>
          </w:p>
        </w:tc>
      </w:tr>
      <w:tr w:rsidR="000C31BF" w:rsidRPr="00F15BBA" w14:paraId="191B04C6" w14:textId="77777777" w:rsidTr="000C31BF">
        <w:trPr>
          <w:trHeight w:val="368"/>
        </w:trPr>
        <w:tc>
          <w:tcPr>
            <w:tcW w:w="0" w:type="auto"/>
            <w:gridSpan w:val="8"/>
          </w:tcPr>
          <w:p w14:paraId="2CECF25F" w14:textId="1DFA5BB1" w:rsidR="000C31BF" w:rsidRPr="00AC0F31" w:rsidRDefault="000C31BF" w:rsidP="000C31B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31BF">
              <w:rPr>
                <w:rFonts w:ascii="Times New Roman" w:hAnsi="Times New Roman" w:cs="Times New Roman"/>
                <w:b/>
                <w:bCs/>
                <w:color w:val="000000"/>
              </w:rPr>
              <w:t>ETEC Study 1 (Surveillance in Bangladesh)</w:t>
            </w:r>
          </w:p>
        </w:tc>
      </w:tr>
      <w:tr w:rsidR="000C31BF" w:rsidRPr="00F15BBA" w14:paraId="3D18C5DB" w14:textId="77777777" w:rsidTr="00B52C15">
        <w:trPr>
          <w:trHeight w:val="593"/>
        </w:trPr>
        <w:tc>
          <w:tcPr>
            <w:tcW w:w="0" w:type="auto"/>
          </w:tcPr>
          <w:p w14:paraId="61062861" w14:textId="77777777" w:rsidR="000C31BF" w:rsidRPr="00AC0F31" w:rsidRDefault="000C31BF" w:rsidP="000C31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0F31">
              <w:rPr>
                <w:rFonts w:ascii="Times New Roman" w:hAnsi="Times New Roman" w:cs="Times New Roman"/>
                <w:sz w:val="24"/>
                <w:szCs w:val="24"/>
              </w:rPr>
              <w:t>ETEC</w:t>
            </w:r>
          </w:p>
          <w:p w14:paraId="444808AD" w14:textId="77777777" w:rsidR="000C31BF" w:rsidRPr="00AC0F31" w:rsidRDefault="000C31BF" w:rsidP="000C31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0F31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</w:tcPr>
          <w:p w14:paraId="1A819CDB" w14:textId="77777777" w:rsidR="000C31BF" w:rsidRPr="00AC0F31" w:rsidRDefault="000C31BF" w:rsidP="000C31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0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0" w:type="auto"/>
          </w:tcPr>
          <w:p w14:paraId="796B4663" w14:textId="7C445569" w:rsidR="000C31BF" w:rsidRPr="00AC0F31" w:rsidRDefault="000C31BF" w:rsidP="000C31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0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 (23.8)</w:t>
            </w:r>
          </w:p>
        </w:tc>
        <w:tc>
          <w:tcPr>
            <w:tcW w:w="0" w:type="auto"/>
          </w:tcPr>
          <w:p w14:paraId="23783316" w14:textId="2C76EC09" w:rsidR="000C31BF" w:rsidRPr="00AC0F31" w:rsidRDefault="000C31BF" w:rsidP="000C31B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0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 (19.5)</w:t>
            </w:r>
          </w:p>
        </w:tc>
        <w:tc>
          <w:tcPr>
            <w:tcW w:w="0" w:type="auto"/>
          </w:tcPr>
          <w:p w14:paraId="784BA525" w14:textId="5F2F30C4" w:rsidR="000C31BF" w:rsidRPr="00B52C15" w:rsidRDefault="000C31BF" w:rsidP="000C31B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 </w:t>
            </w:r>
          </w:p>
        </w:tc>
        <w:tc>
          <w:tcPr>
            <w:tcW w:w="0" w:type="auto"/>
          </w:tcPr>
          <w:p w14:paraId="090B7DC5" w14:textId="257C6170" w:rsidR="000C31BF" w:rsidRPr="00B52C15" w:rsidRDefault="000C31BF" w:rsidP="000C31B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0" w:type="auto"/>
          </w:tcPr>
          <w:p w14:paraId="2E88241A" w14:textId="3C8B173A" w:rsidR="000C31BF" w:rsidRPr="00AC0F31" w:rsidRDefault="000C31BF" w:rsidP="000C31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0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0" w:type="auto"/>
          </w:tcPr>
          <w:p w14:paraId="37DDC2F3" w14:textId="77777777" w:rsidR="000C31BF" w:rsidRPr="00AC0F31" w:rsidRDefault="000C31BF" w:rsidP="000C31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0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3</w:t>
            </w:r>
          </w:p>
        </w:tc>
      </w:tr>
      <w:tr w:rsidR="000C31BF" w:rsidRPr="00F15BBA" w14:paraId="66EE9303" w14:textId="77777777" w:rsidTr="00B52C15">
        <w:trPr>
          <w:trHeight w:val="188"/>
        </w:trPr>
        <w:tc>
          <w:tcPr>
            <w:tcW w:w="0" w:type="auto"/>
          </w:tcPr>
          <w:p w14:paraId="7A6B320E" w14:textId="77777777" w:rsidR="000C31BF" w:rsidRPr="00AC0F31" w:rsidRDefault="000C31BF" w:rsidP="000C31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0F31">
              <w:rPr>
                <w:rFonts w:ascii="Times New Roman" w:hAnsi="Times New Roman" w:cs="Times New Roman"/>
                <w:sz w:val="24"/>
                <w:szCs w:val="24"/>
              </w:rPr>
              <w:t>LT</w:t>
            </w:r>
          </w:p>
        </w:tc>
        <w:tc>
          <w:tcPr>
            <w:tcW w:w="0" w:type="auto"/>
          </w:tcPr>
          <w:p w14:paraId="7D6C3892" w14:textId="77777777" w:rsidR="000C31BF" w:rsidRPr="00AC0F31" w:rsidRDefault="000C31BF" w:rsidP="000C31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0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0" w:type="auto"/>
          </w:tcPr>
          <w:p w14:paraId="3BC3320D" w14:textId="648DA3F0" w:rsidR="000C31BF" w:rsidRPr="00AC0F31" w:rsidRDefault="000C31BF" w:rsidP="000C31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0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 (13.8)</w:t>
            </w:r>
          </w:p>
        </w:tc>
        <w:tc>
          <w:tcPr>
            <w:tcW w:w="0" w:type="auto"/>
          </w:tcPr>
          <w:p w14:paraId="4A63DDAF" w14:textId="6949D388" w:rsidR="000C31BF" w:rsidRPr="00AC0F31" w:rsidRDefault="000C31BF" w:rsidP="000C31B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0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 (12.3)</w:t>
            </w:r>
          </w:p>
        </w:tc>
        <w:tc>
          <w:tcPr>
            <w:tcW w:w="0" w:type="auto"/>
          </w:tcPr>
          <w:p w14:paraId="19202F87" w14:textId="306ECB5C" w:rsidR="000C31BF" w:rsidRPr="00B52C15" w:rsidRDefault="000C31BF" w:rsidP="000C31B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 </w:t>
            </w:r>
          </w:p>
        </w:tc>
        <w:tc>
          <w:tcPr>
            <w:tcW w:w="0" w:type="auto"/>
          </w:tcPr>
          <w:p w14:paraId="02CC19A6" w14:textId="2FB2D770" w:rsidR="000C31BF" w:rsidRPr="00B52C15" w:rsidRDefault="000C31BF" w:rsidP="000C31B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</w:p>
        </w:tc>
        <w:tc>
          <w:tcPr>
            <w:tcW w:w="0" w:type="auto"/>
          </w:tcPr>
          <w:p w14:paraId="1479892C" w14:textId="05759B6B" w:rsidR="000C31BF" w:rsidRPr="00AC0F31" w:rsidRDefault="000C31BF" w:rsidP="000C31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0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8</w:t>
            </w:r>
          </w:p>
        </w:tc>
        <w:tc>
          <w:tcPr>
            <w:tcW w:w="0" w:type="auto"/>
          </w:tcPr>
          <w:p w14:paraId="15901BA1" w14:textId="77777777" w:rsidR="000C31BF" w:rsidRPr="00AC0F31" w:rsidRDefault="000C31BF" w:rsidP="000C31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0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4</w:t>
            </w:r>
          </w:p>
        </w:tc>
      </w:tr>
      <w:tr w:rsidR="000C31BF" w:rsidRPr="00F15BBA" w14:paraId="0EF43FA1" w14:textId="77777777" w:rsidTr="00B52C15">
        <w:trPr>
          <w:trHeight w:val="197"/>
        </w:trPr>
        <w:tc>
          <w:tcPr>
            <w:tcW w:w="0" w:type="auto"/>
          </w:tcPr>
          <w:p w14:paraId="698ACB4E" w14:textId="77777777" w:rsidR="000C31BF" w:rsidRPr="00AC0F31" w:rsidRDefault="000C31BF" w:rsidP="000C31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0F31">
              <w:rPr>
                <w:rFonts w:ascii="Times New Roman" w:hAnsi="Times New Roman" w:cs="Times New Roman"/>
                <w:sz w:val="24"/>
                <w:szCs w:val="24"/>
              </w:rPr>
              <w:t>STh</w:t>
            </w:r>
          </w:p>
        </w:tc>
        <w:tc>
          <w:tcPr>
            <w:tcW w:w="0" w:type="auto"/>
          </w:tcPr>
          <w:p w14:paraId="0CA65AC9" w14:textId="77777777" w:rsidR="000C31BF" w:rsidRPr="00AC0F31" w:rsidRDefault="000C31BF" w:rsidP="000C31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0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0" w:type="auto"/>
          </w:tcPr>
          <w:p w14:paraId="64F596A0" w14:textId="28D725B3" w:rsidR="000C31BF" w:rsidRPr="00AC0F31" w:rsidRDefault="000C31BF" w:rsidP="000C31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0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 (16.1)</w:t>
            </w:r>
          </w:p>
        </w:tc>
        <w:tc>
          <w:tcPr>
            <w:tcW w:w="0" w:type="auto"/>
          </w:tcPr>
          <w:p w14:paraId="3CA06E83" w14:textId="5045066F" w:rsidR="000C31BF" w:rsidRPr="00AC0F31" w:rsidRDefault="000C31BF" w:rsidP="000C31B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0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 (13)</w:t>
            </w:r>
          </w:p>
        </w:tc>
        <w:tc>
          <w:tcPr>
            <w:tcW w:w="0" w:type="auto"/>
          </w:tcPr>
          <w:p w14:paraId="14ED2019" w14:textId="7AFF9DAE" w:rsidR="000C31BF" w:rsidRPr="00B52C15" w:rsidRDefault="000C31BF" w:rsidP="000C31B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 </w:t>
            </w:r>
          </w:p>
        </w:tc>
        <w:tc>
          <w:tcPr>
            <w:tcW w:w="0" w:type="auto"/>
          </w:tcPr>
          <w:p w14:paraId="67F5237D" w14:textId="3B510CAE" w:rsidR="000C31BF" w:rsidRPr="00B52C15" w:rsidRDefault="000C31BF" w:rsidP="000C31B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0" w:type="auto"/>
          </w:tcPr>
          <w:p w14:paraId="50802AD4" w14:textId="787A9B0C" w:rsidR="000C31BF" w:rsidRPr="00AC0F31" w:rsidRDefault="000C31BF" w:rsidP="000C31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0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14:paraId="5FF7E1AD" w14:textId="77777777" w:rsidR="000C31BF" w:rsidRPr="00AC0F31" w:rsidRDefault="000C31BF" w:rsidP="000C31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0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5</w:t>
            </w:r>
          </w:p>
        </w:tc>
      </w:tr>
      <w:tr w:rsidR="000C31BF" w:rsidRPr="00F15BBA" w14:paraId="25D24BB3" w14:textId="77777777" w:rsidTr="00B52C15">
        <w:trPr>
          <w:trHeight w:val="106"/>
        </w:trPr>
        <w:tc>
          <w:tcPr>
            <w:tcW w:w="0" w:type="auto"/>
          </w:tcPr>
          <w:p w14:paraId="4B39B398" w14:textId="77777777" w:rsidR="000C31BF" w:rsidRPr="00AC0F31" w:rsidRDefault="000C31BF" w:rsidP="000C31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0F31">
              <w:rPr>
                <w:rFonts w:ascii="Times New Roman" w:hAnsi="Times New Roman" w:cs="Times New Roman"/>
                <w:sz w:val="24"/>
                <w:szCs w:val="24"/>
              </w:rPr>
              <w:t>STp</w:t>
            </w:r>
          </w:p>
        </w:tc>
        <w:tc>
          <w:tcPr>
            <w:tcW w:w="0" w:type="auto"/>
          </w:tcPr>
          <w:p w14:paraId="7FAB9938" w14:textId="77777777" w:rsidR="000C31BF" w:rsidRPr="00AC0F31" w:rsidRDefault="000C31BF" w:rsidP="000C31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0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0" w:type="auto"/>
          </w:tcPr>
          <w:p w14:paraId="7521F2BA" w14:textId="60CE1300" w:rsidR="000C31BF" w:rsidRPr="00AC0F31" w:rsidRDefault="000C31BF" w:rsidP="000C31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0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5.7)</w:t>
            </w:r>
          </w:p>
        </w:tc>
        <w:tc>
          <w:tcPr>
            <w:tcW w:w="0" w:type="auto"/>
          </w:tcPr>
          <w:p w14:paraId="3269AD4D" w14:textId="0314BE19" w:rsidR="000C31BF" w:rsidRPr="00AC0F31" w:rsidRDefault="000C31BF" w:rsidP="000C31B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0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2.7)</w:t>
            </w:r>
          </w:p>
        </w:tc>
        <w:tc>
          <w:tcPr>
            <w:tcW w:w="0" w:type="auto"/>
          </w:tcPr>
          <w:p w14:paraId="61CE2D70" w14:textId="2F603B6A" w:rsidR="000C31BF" w:rsidRPr="00B52C15" w:rsidRDefault="000C31BF" w:rsidP="000C31B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 </w:t>
            </w:r>
          </w:p>
        </w:tc>
        <w:tc>
          <w:tcPr>
            <w:tcW w:w="0" w:type="auto"/>
          </w:tcPr>
          <w:p w14:paraId="3DB21E38" w14:textId="19D420EF" w:rsidR="000C31BF" w:rsidRPr="00B52C15" w:rsidRDefault="000C31BF" w:rsidP="000C31B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0" w:type="auto"/>
          </w:tcPr>
          <w:p w14:paraId="1712394F" w14:textId="61696D0F" w:rsidR="000C31BF" w:rsidRPr="00AC0F31" w:rsidRDefault="000C31BF" w:rsidP="000C31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0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14:paraId="312D5355" w14:textId="77777777" w:rsidR="000C31BF" w:rsidRPr="00AC0F31" w:rsidRDefault="000C31BF" w:rsidP="000C31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0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9</w:t>
            </w:r>
          </w:p>
        </w:tc>
      </w:tr>
      <w:tr w:rsidR="000C31BF" w:rsidRPr="00F15BBA" w14:paraId="716458EF" w14:textId="77777777" w:rsidTr="00840834">
        <w:trPr>
          <w:trHeight w:val="106"/>
        </w:trPr>
        <w:tc>
          <w:tcPr>
            <w:tcW w:w="0" w:type="auto"/>
            <w:gridSpan w:val="8"/>
          </w:tcPr>
          <w:p w14:paraId="1C0E7327" w14:textId="67F4891F" w:rsidR="000C31BF" w:rsidRPr="00AC0F31" w:rsidRDefault="000C31BF" w:rsidP="000C31B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31BF">
              <w:rPr>
                <w:rFonts w:ascii="Times New Roman" w:hAnsi="Times New Roman" w:cs="Times New Roman"/>
                <w:b/>
                <w:bCs/>
                <w:color w:val="000000"/>
              </w:rPr>
              <w:t>ETEC study 2 (</w:t>
            </w:r>
            <w:proofErr w:type="gramStart"/>
            <w:r w:rsidRPr="000C31BF">
              <w:rPr>
                <w:rFonts w:ascii="Times New Roman" w:hAnsi="Times New Roman" w:cs="Times New Roman"/>
                <w:b/>
                <w:bCs/>
                <w:color w:val="000000"/>
              </w:rPr>
              <w:t>travelers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study</w:t>
            </w:r>
            <w:r w:rsidRPr="000C31BF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0C31BF" w:rsidRPr="00F15BBA" w14:paraId="7FFAFD51" w14:textId="77777777" w:rsidTr="00B52C15">
        <w:trPr>
          <w:trHeight w:val="106"/>
        </w:trPr>
        <w:tc>
          <w:tcPr>
            <w:tcW w:w="0" w:type="auto"/>
          </w:tcPr>
          <w:p w14:paraId="60EEBC30" w14:textId="77777777" w:rsidR="000C31BF" w:rsidRPr="00F2079D" w:rsidRDefault="000C31BF" w:rsidP="000C31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079D">
              <w:rPr>
                <w:rFonts w:ascii="Times New Roman" w:hAnsi="Times New Roman" w:cs="Times New Roman"/>
                <w:sz w:val="24"/>
                <w:szCs w:val="24"/>
              </w:rPr>
              <w:t>ETEC</w:t>
            </w:r>
          </w:p>
          <w:p w14:paraId="4E0E9ED6" w14:textId="41B666C9" w:rsidR="000C31BF" w:rsidRPr="00AC0F31" w:rsidRDefault="000C31BF" w:rsidP="000C31BF">
            <w:pPr>
              <w:jc w:val="both"/>
              <w:rPr>
                <w:rFonts w:ascii="Times New Roman" w:hAnsi="Times New Roman" w:cs="Times New Roman"/>
              </w:rPr>
            </w:pPr>
            <w:r w:rsidRPr="00F2079D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</w:tcPr>
          <w:p w14:paraId="21F04FEF" w14:textId="0D9215B3" w:rsidR="000C31BF" w:rsidRPr="00AC0F31" w:rsidRDefault="000C31BF" w:rsidP="000C31B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07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1B3755A6" w14:textId="38571DFD" w:rsidR="000C31BF" w:rsidRPr="00AC0F31" w:rsidRDefault="000C31BF" w:rsidP="000C31B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07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 (37.7)</w:t>
            </w:r>
          </w:p>
        </w:tc>
        <w:tc>
          <w:tcPr>
            <w:tcW w:w="0" w:type="auto"/>
          </w:tcPr>
          <w:p w14:paraId="34DD8245" w14:textId="012641F7" w:rsidR="000C31BF" w:rsidRPr="00AC0F31" w:rsidRDefault="000C31BF" w:rsidP="000C31B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07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 (34)</w:t>
            </w:r>
          </w:p>
        </w:tc>
        <w:tc>
          <w:tcPr>
            <w:tcW w:w="0" w:type="auto"/>
          </w:tcPr>
          <w:p w14:paraId="30DB570D" w14:textId="33BD460C" w:rsidR="000C31BF" w:rsidRPr="00B52C15" w:rsidRDefault="000C31BF" w:rsidP="000C31B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5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</w:p>
        </w:tc>
        <w:tc>
          <w:tcPr>
            <w:tcW w:w="0" w:type="auto"/>
          </w:tcPr>
          <w:p w14:paraId="69A75A39" w14:textId="7F34FF5E" w:rsidR="000C31BF" w:rsidRPr="00B52C15" w:rsidRDefault="000C31BF" w:rsidP="000C31B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5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0" w:type="auto"/>
          </w:tcPr>
          <w:p w14:paraId="543D2801" w14:textId="2F35A9A8" w:rsidR="000C31BF" w:rsidRPr="00AC0F31" w:rsidRDefault="000C31BF" w:rsidP="000C31B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07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14:paraId="49348C66" w14:textId="38BA4E80" w:rsidR="000C31BF" w:rsidRPr="00AC0F31" w:rsidRDefault="000C31BF" w:rsidP="000C31B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07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3</w:t>
            </w:r>
          </w:p>
        </w:tc>
      </w:tr>
      <w:tr w:rsidR="000C31BF" w:rsidRPr="00F15BBA" w14:paraId="15779872" w14:textId="77777777" w:rsidTr="00B52C15">
        <w:trPr>
          <w:trHeight w:val="106"/>
        </w:trPr>
        <w:tc>
          <w:tcPr>
            <w:tcW w:w="0" w:type="auto"/>
          </w:tcPr>
          <w:p w14:paraId="304760BF" w14:textId="5E624E61" w:rsidR="000C31BF" w:rsidRPr="00AC0F31" w:rsidRDefault="000C31BF" w:rsidP="000C31BF">
            <w:pPr>
              <w:jc w:val="both"/>
              <w:rPr>
                <w:rFonts w:ascii="Times New Roman" w:hAnsi="Times New Roman" w:cs="Times New Roman"/>
              </w:rPr>
            </w:pPr>
            <w:r w:rsidRPr="00F2079D">
              <w:rPr>
                <w:rFonts w:ascii="Times New Roman" w:hAnsi="Times New Roman" w:cs="Times New Roman"/>
                <w:sz w:val="24"/>
                <w:szCs w:val="24"/>
              </w:rPr>
              <w:t>LT</w:t>
            </w:r>
          </w:p>
        </w:tc>
        <w:tc>
          <w:tcPr>
            <w:tcW w:w="0" w:type="auto"/>
          </w:tcPr>
          <w:p w14:paraId="3D575B19" w14:textId="7C65BCD2" w:rsidR="000C31BF" w:rsidRPr="00AC0F31" w:rsidRDefault="000C31BF" w:rsidP="000C31B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07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5B4EB482" w14:textId="6609BF78" w:rsidR="000C31BF" w:rsidRPr="00AC0F31" w:rsidRDefault="000C31BF" w:rsidP="000C31B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07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(21.7)</w:t>
            </w:r>
          </w:p>
        </w:tc>
        <w:tc>
          <w:tcPr>
            <w:tcW w:w="0" w:type="auto"/>
          </w:tcPr>
          <w:p w14:paraId="756FC4AD" w14:textId="1F03501D" w:rsidR="000C31BF" w:rsidRPr="00AC0F31" w:rsidRDefault="000C31BF" w:rsidP="000C31B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07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(21.7)</w:t>
            </w:r>
          </w:p>
        </w:tc>
        <w:tc>
          <w:tcPr>
            <w:tcW w:w="0" w:type="auto"/>
          </w:tcPr>
          <w:p w14:paraId="5BD91ECD" w14:textId="5D252321" w:rsidR="000C31BF" w:rsidRPr="00B52C15" w:rsidRDefault="000C31BF" w:rsidP="000C31B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5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0" w:type="auto"/>
          </w:tcPr>
          <w:p w14:paraId="337F855A" w14:textId="74C18479" w:rsidR="000C31BF" w:rsidRPr="00B52C15" w:rsidRDefault="000C31BF" w:rsidP="000C31B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5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0" w:type="auto"/>
          </w:tcPr>
          <w:p w14:paraId="3E2B903B" w14:textId="3F040DD8" w:rsidR="000C31BF" w:rsidRPr="00AC0F31" w:rsidRDefault="000C31BF" w:rsidP="000C31B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07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14:paraId="28490CAA" w14:textId="1993E2ED" w:rsidR="000C31BF" w:rsidRPr="00AC0F31" w:rsidRDefault="000C31BF" w:rsidP="000C31B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07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0C31BF" w:rsidRPr="00F15BBA" w14:paraId="757CA18A" w14:textId="77777777" w:rsidTr="00B52C15">
        <w:trPr>
          <w:trHeight w:val="106"/>
        </w:trPr>
        <w:tc>
          <w:tcPr>
            <w:tcW w:w="0" w:type="auto"/>
          </w:tcPr>
          <w:p w14:paraId="7783C846" w14:textId="59754E33" w:rsidR="000C31BF" w:rsidRPr="00AC0F31" w:rsidRDefault="000C31BF" w:rsidP="000C31BF">
            <w:pPr>
              <w:jc w:val="both"/>
              <w:rPr>
                <w:rFonts w:ascii="Times New Roman" w:hAnsi="Times New Roman" w:cs="Times New Roman"/>
              </w:rPr>
            </w:pPr>
            <w:r w:rsidRPr="00F2079D">
              <w:rPr>
                <w:rFonts w:ascii="Times New Roman" w:hAnsi="Times New Roman" w:cs="Times New Roman"/>
                <w:sz w:val="24"/>
                <w:szCs w:val="24"/>
              </w:rPr>
              <w:t>STh</w:t>
            </w:r>
          </w:p>
        </w:tc>
        <w:tc>
          <w:tcPr>
            <w:tcW w:w="0" w:type="auto"/>
          </w:tcPr>
          <w:p w14:paraId="15A72D0E" w14:textId="0445EBE6" w:rsidR="000C31BF" w:rsidRPr="00AC0F31" w:rsidRDefault="000C31BF" w:rsidP="000C31B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07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49781CDF" w14:textId="09778337" w:rsidR="000C31BF" w:rsidRPr="00AC0F31" w:rsidRDefault="000C31BF" w:rsidP="000C31B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07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(18.9)</w:t>
            </w:r>
          </w:p>
        </w:tc>
        <w:tc>
          <w:tcPr>
            <w:tcW w:w="0" w:type="auto"/>
          </w:tcPr>
          <w:p w14:paraId="1FF865FD" w14:textId="48F19259" w:rsidR="000C31BF" w:rsidRPr="00AC0F31" w:rsidRDefault="000C31BF" w:rsidP="000C31B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07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17.9)</w:t>
            </w:r>
          </w:p>
        </w:tc>
        <w:tc>
          <w:tcPr>
            <w:tcW w:w="0" w:type="auto"/>
          </w:tcPr>
          <w:p w14:paraId="176D5F9F" w14:textId="7688311A" w:rsidR="000C31BF" w:rsidRPr="00B52C15" w:rsidRDefault="000C31BF" w:rsidP="000C31B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5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0" w:type="auto"/>
          </w:tcPr>
          <w:p w14:paraId="59FA1FE4" w14:textId="61D0AB4E" w:rsidR="000C31BF" w:rsidRPr="00B52C15" w:rsidRDefault="000C31BF" w:rsidP="000C31B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5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0" w:type="auto"/>
          </w:tcPr>
          <w:p w14:paraId="6BA65274" w14:textId="1D48A8BA" w:rsidR="000C31BF" w:rsidRPr="00AC0F31" w:rsidRDefault="000C31BF" w:rsidP="000C31B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07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14:paraId="66B62A2B" w14:textId="077DB5CD" w:rsidR="000C31BF" w:rsidRPr="00AC0F31" w:rsidRDefault="000C31BF" w:rsidP="000C31B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07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9</w:t>
            </w:r>
          </w:p>
        </w:tc>
      </w:tr>
      <w:tr w:rsidR="000C31BF" w:rsidRPr="00F15BBA" w14:paraId="4EBC15B6" w14:textId="77777777" w:rsidTr="00B52C15">
        <w:trPr>
          <w:trHeight w:val="106"/>
        </w:trPr>
        <w:tc>
          <w:tcPr>
            <w:tcW w:w="0" w:type="auto"/>
          </w:tcPr>
          <w:p w14:paraId="12B8E08D" w14:textId="7CB41EDC" w:rsidR="000C31BF" w:rsidRPr="00AC0F31" w:rsidRDefault="000C31BF" w:rsidP="000C31BF">
            <w:pPr>
              <w:jc w:val="both"/>
              <w:rPr>
                <w:rFonts w:ascii="Times New Roman" w:hAnsi="Times New Roman" w:cs="Times New Roman"/>
              </w:rPr>
            </w:pPr>
            <w:r w:rsidRPr="00F2079D">
              <w:rPr>
                <w:rFonts w:ascii="Times New Roman" w:hAnsi="Times New Roman" w:cs="Times New Roman"/>
                <w:sz w:val="24"/>
                <w:szCs w:val="24"/>
              </w:rPr>
              <w:t>STp</w:t>
            </w:r>
          </w:p>
        </w:tc>
        <w:tc>
          <w:tcPr>
            <w:tcW w:w="0" w:type="auto"/>
          </w:tcPr>
          <w:p w14:paraId="598B4B7A" w14:textId="2510D044" w:rsidR="000C31BF" w:rsidRPr="00AC0F31" w:rsidRDefault="000C31BF" w:rsidP="000C31B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07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4FDB6162" w14:textId="11127B60" w:rsidR="000C31BF" w:rsidRPr="00AC0F31" w:rsidRDefault="000C31BF" w:rsidP="000C31B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07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22.6)</w:t>
            </w:r>
          </w:p>
        </w:tc>
        <w:tc>
          <w:tcPr>
            <w:tcW w:w="0" w:type="auto"/>
          </w:tcPr>
          <w:p w14:paraId="2E33D32E" w14:textId="0D13CDF9" w:rsidR="000C31BF" w:rsidRPr="00AC0F31" w:rsidRDefault="000C31BF" w:rsidP="000C31B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07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(19.8)</w:t>
            </w:r>
          </w:p>
        </w:tc>
        <w:tc>
          <w:tcPr>
            <w:tcW w:w="0" w:type="auto"/>
          </w:tcPr>
          <w:p w14:paraId="153958BD" w14:textId="4BD1707F" w:rsidR="000C31BF" w:rsidRPr="00B52C15" w:rsidRDefault="000C31BF" w:rsidP="000C31B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5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</w:p>
        </w:tc>
        <w:tc>
          <w:tcPr>
            <w:tcW w:w="0" w:type="auto"/>
          </w:tcPr>
          <w:p w14:paraId="540E1A02" w14:textId="3CD583F7" w:rsidR="000C31BF" w:rsidRPr="00B52C15" w:rsidRDefault="000C31BF" w:rsidP="000C31B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5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0" w:type="auto"/>
          </w:tcPr>
          <w:p w14:paraId="3C08A647" w14:textId="66346DAD" w:rsidR="000C31BF" w:rsidRPr="00AC0F31" w:rsidRDefault="000C31BF" w:rsidP="000C31B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07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2</w:t>
            </w:r>
          </w:p>
        </w:tc>
        <w:tc>
          <w:tcPr>
            <w:tcW w:w="0" w:type="auto"/>
          </w:tcPr>
          <w:p w14:paraId="32DFCCAF" w14:textId="0460629D" w:rsidR="000C31BF" w:rsidRPr="00AC0F31" w:rsidRDefault="000C31BF" w:rsidP="000C31B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207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3</w:t>
            </w:r>
          </w:p>
        </w:tc>
      </w:tr>
    </w:tbl>
    <w:p w14:paraId="0B68E2EA" w14:textId="149E030D" w:rsidR="00AC0F31" w:rsidRDefault="00AC0F31"/>
    <w:p w14:paraId="3268F2A8" w14:textId="7FC4B18A" w:rsidR="00AC0F31" w:rsidRPr="00374C01" w:rsidRDefault="00AC0F31" w:rsidP="00AC0F31">
      <w:pPr>
        <w:rPr>
          <w:rFonts w:ascii="Times New Roman" w:hAnsi="Times New Roman" w:cs="Times New Roman"/>
          <w:b/>
        </w:rPr>
      </w:pPr>
    </w:p>
    <w:p w14:paraId="0CE7C478" w14:textId="37772944" w:rsidR="00AC0F31" w:rsidRDefault="00AC0F31"/>
    <w:sectPr w:rsidR="00AC0F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F31"/>
    <w:rsid w:val="00002005"/>
    <w:rsid w:val="000C31BF"/>
    <w:rsid w:val="0012419E"/>
    <w:rsid w:val="001C14B5"/>
    <w:rsid w:val="001C4B5F"/>
    <w:rsid w:val="00606AFF"/>
    <w:rsid w:val="00612DF9"/>
    <w:rsid w:val="00657AA1"/>
    <w:rsid w:val="008219D8"/>
    <w:rsid w:val="008614C4"/>
    <w:rsid w:val="00AC0F31"/>
    <w:rsid w:val="00B52C15"/>
    <w:rsid w:val="00B91509"/>
    <w:rsid w:val="00BE652B"/>
    <w:rsid w:val="00C536C4"/>
    <w:rsid w:val="00C770B7"/>
    <w:rsid w:val="00D87995"/>
    <w:rsid w:val="00F2079D"/>
    <w:rsid w:val="00FA1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30E8B4"/>
  <w15:chartTrackingRefBased/>
  <w15:docId w15:val="{59F95150-9758-6244-85EC-434D510F9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0F31"/>
    <w:rPr>
      <w:rFonts w:eastAsia="SimSun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056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yan Zhang</dc:creator>
  <cp:keywords/>
  <dc:description/>
  <cp:lastModifiedBy>Subhra Chakraborty</cp:lastModifiedBy>
  <cp:revision>2</cp:revision>
  <dcterms:created xsi:type="dcterms:W3CDTF">2022-01-26T21:05:00Z</dcterms:created>
  <dcterms:modified xsi:type="dcterms:W3CDTF">2022-01-26T21:05:00Z</dcterms:modified>
</cp:coreProperties>
</file>